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  <w:bookmarkStart w:id="0" w:name="_GoBack"/>
      <w:bookmarkEnd w:id="0"/>
    </w:p>
    <w:p>
      <w:pPr>
        <w:widowControl/>
        <w:jc w:val="left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2405" cy="5272405"/>
            <wp:effectExtent l="0" t="0" r="635" b="63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.</w:t>
      </w:r>
      <w:r>
        <w:rPr>
          <w:rFonts w:ascii="Times New Roman" w:hAnsi="Times New Roman"/>
          <w:sz w:val="24"/>
          <w:szCs w:val="24"/>
        </w:rPr>
        <w:t xml:space="preserve"> Depth of coverage for </w:t>
      </w:r>
      <w:r>
        <w:rPr>
          <w:rFonts w:ascii="Times New Roman" w:hAnsi="Times New Roman"/>
          <w:i/>
          <w:iCs/>
          <w:sz w:val="24"/>
          <w:szCs w:val="24"/>
        </w:rPr>
        <w:t>Chlaenius bimaculatus</w:t>
      </w:r>
      <w:r>
        <w:rPr>
          <w:rFonts w:ascii="Times New Roman" w:hAnsi="Times New Roman"/>
          <w:sz w:val="24"/>
          <w:szCs w:val="24"/>
        </w:rPr>
        <w:t xml:space="preserve"> mitochondrial genome. X and Y axis present nucleotide position of </w:t>
      </w:r>
      <w:r>
        <w:rPr>
          <w:rFonts w:ascii="Times New Roman" w:hAnsi="Times New Roman"/>
          <w:i/>
          <w:iCs/>
          <w:sz w:val="24"/>
          <w:szCs w:val="24"/>
        </w:rPr>
        <w:t>C.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bimaculatus</w:t>
      </w:r>
      <w:r>
        <w:rPr>
          <w:rFonts w:ascii="Times New Roman" w:hAnsi="Times New Roman"/>
          <w:sz w:val="24"/>
          <w:szCs w:val="24"/>
        </w:rPr>
        <w:t xml:space="preserve"> mitochondrial genome and coverage depth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tzS3BBIGBpbGxko6SsGpxcWZ+XkgBYa1ACsWEJcsAAAA"/>
    <w:docVar w:name="commondata" w:val="eyJoZGlkIjoiMDliZGUxNWEzODM3MTQyYjhmODM1NWVkZTA3MGYzYWEifQ=="/>
  </w:docVars>
  <w:rsids>
    <w:rsidRoot w:val="00B067F9"/>
    <w:rsid w:val="001D29FE"/>
    <w:rsid w:val="00386F03"/>
    <w:rsid w:val="003E4EC8"/>
    <w:rsid w:val="004524AC"/>
    <w:rsid w:val="008469B0"/>
    <w:rsid w:val="009F7C2F"/>
    <w:rsid w:val="00B067F9"/>
    <w:rsid w:val="00EA3808"/>
    <w:rsid w:val="00ED3BA4"/>
    <w:rsid w:val="20DA3B2D"/>
    <w:rsid w:val="213C22E6"/>
    <w:rsid w:val="22BC2960"/>
    <w:rsid w:val="3D0F3B5F"/>
    <w:rsid w:val="5784564C"/>
    <w:rsid w:val="65F45074"/>
    <w:rsid w:val="73BC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909</Characters>
  <Lines>7</Lines>
  <Paragraphs>2</Paragraphs>
  <TotalTime>14</TotalTime>
  <ScaleCrop>false</ScaleCrop>
  <LinksUpToDate>false</LinksUpToDate>
  <CharactersWithSpaces>1066</CharactersWithSpaces>
  <Application>WPS Office_12.1.0.167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7:30:00Z</dcterms:created>
  <dc:creator>君 李</dc:creator>
  <cp:lastModifiedBy>。Mal coño。</cp:lastModifiedBy>
  <dcterms:modified xsi:type="dcterms:W3CDTF">2024-04-20T19:23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AFFA80136C340C19253EE0423F3D90A_13</vt:lpwstr>
  </property>
</Properties>
</file>